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 </w:t>
      </w:r>
      <w:bookmarkStart w:id="0" w:name="OLE_LINK36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tail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formation on the development model and the internal validation of the model performance</w:t>
      </w:r>
      <w:bookmarkEnd w:id="0"/>
    </w:p>
    <w:tbl>
      <w:tblPr>
        <w:tblW w:w="15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2126"/>
        <w:gridCol w:w="2127"/>
        <w:gridCol w:w="1701"/>
        <w:gridCol w:w="1701"/>
        <w:gridCol w:w="1842"/>
        <w:gridCol w:w="1701"/>
        <w:gridCol w:w="1843"/>
        <w:gridCol w:w="1843"/>
      </w:tblGrid>
      <w:tr>
        <w:trPr>
          <w:trHeight w:val="1232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uth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UC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/I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curac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/I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nsitivit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/I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ecificity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/I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PV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/I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PV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/I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score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/I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AUC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verity scores</w:t>
            </w:r>
          </w:p>
        </w:tc>
      </w:tr>
      <w:tr>
        <w:trPr>
          <w:trHeight w:val="56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i D et al</w:t>
            </w:r>
            <w:bookmarkStart w:id="1" w:name="OLE_LINK2"/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]</w:t>
            </w:r>
            <w:bookmarkEnd w:id="1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RF(0.754/-), LR(0.703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RF(0.923/-), LR(0.633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RF(0.307/-), LR(0.664/-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RF(0.837/-), LR(0.593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RF(0.508/-), LR(0.700/-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RF(0.539/-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152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G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XGboost(0.94/0.771), LR(0.707/0.703), RF(0.686/0.667), KNN(0.622/0.617), NB(0.590/0.690), SVM(0.648/0.658), DT(0.595/0.6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882/0.846), LR(0.850/0.836), RF(0.852/0.832), KNN(0.855/0.786), NB(0.842/0.828), SVM(0.855/0.830), DT(0.853/0.79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937/0.96),LR(0.915/0.90),RF(0.917/0.903),KNN(0.989/0.877),NB(0.914/0.909),SVM(0.892/0.896),DT(0.871/0.88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7</w:t>
            </w:r>
          </w:p>
        </w:tc>
      </w:tr>
      <w:tr>
        <w:trPr>
          <w:trHeight w:val="56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u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LR(-/0.661), LightGBM(-/0.983), CatBoost(-/0.853), RF(-/0.926) , KNN(-/0.863) ,SVM(-/0.832) 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XGBoost(-/0.84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846), LightGBM(-/0.966), CatBoost(-/0.936), RF(-/0.968) , KNN(-/0.840) ,SVM(-/0.837) , XGBoost(-/0.92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479), LightGBM(-/0.910),CatBoost(-/0.818), RF(-/0.915) , KNN(-/0.546) ,SVM(-/0.339) , XGBoost(-/0.79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ep Learning model(-/0.82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u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29/0.82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73/0.74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LR(0.783/0.677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LR(0.740/0.923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514/0.5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LR(0.906/0.957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7(0.584-0.830);APACHE II:0.718(0.601-0.835)</w:t>
            </w:r>
          </w:p>
        </w:tc>
      </w:tr>
      <w:tr>
        <w:trPr>
          <w:trHeight w:val="56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F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LR(0.912/-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12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ía de Guadiana-Romualdo L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66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:0.736(0.664-0.800)</w:t>
            </w:r>
          </w:p>
        </w:tc>
      </w:tr>
      <w:tr>
        <w:trPr>
          <w:trHeight w:val="557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F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3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0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CHE II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 (0.59-0.69)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</w:t>
            </w:r>
            <w:r>
              <w:rPr>
                <w:color w:val="000000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 (0.79-0.87)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73/0.75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18/0.69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61/0.7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662/0.61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47/0.7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679/0.67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542 (0.495-0.588)</w:t>
            </w:r>
            <w:bookmarkStart w:id="2" w:name="OLE_LINK4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</w:t>
            </w:r>
            <w:bookmarkEnd w:id="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S II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3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9-0.697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561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ylor RA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(-/0.860), LR(-/0.755), CART(-/0.69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o M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173/0.753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CHE II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77 (0.5423-0.6931)</w:t>
            </w:r>
            <w:r>
              <w:rPr>
                <w:color w:val="000000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6005 (0.5256-0.6754)</w:t>
            </w:r>
          </w:p>
        </w:tc>
      </w:tr>
      <w:tr>
        <w:trPr>
          <w:trHeight w:val="48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o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(0.826/0.81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:0.680(0.648-0.712);SAPS II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4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5-0.772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4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K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99/-),MARS(0.813/-),RF(0.816/-),XGBoost(0.895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eng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S II (0.77);SOFA (071)</w:t>
            </w:r>
          </w:p>
        </w:tc>
      </w:tr>
      <w:tr>
        <w:trPr>
          <w:trHeight w:val="416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eng Q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(0.810/0.81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rnly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STM(0.88/0.85),LR(0.82/0.8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STM(0.60/0.43),LR(0.48/0.3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STM(0.96/0.96),LR(0.95/0.9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 (0.72)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dge classifier(-/0.7774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erceptron(-/0.7786)</w:t>
            </w:r>
            <w:bookmarkStart w:id="3" w:name="OLE_LINK42"/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bookmarkEnd w:id="3"/>
            <w:r>
              <w:rPr>
                <w:rFonts w:cs="Times New Roman" w:ascii="Times New Roman" w:hAnsi="Times New Roman"/>
                <w:color w:val="000000"/>
                <w:sz w:val="22"/>
              </w:rPr>
              <w:t>Passive-aggressive(-/0.7582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kNN(-/0.7299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F(-/0.6459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inearSVC_L1(-/0.7781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inearSVC_L2(-/0.7777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L1(-/0.7759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L2(-/0.7749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EN(-/0.7753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ultinomialNB(-/0.7040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BernoulliNB(-/0.5724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R(-/0.7761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VC_rbf(-/0.7744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VC_poly(-/0.7751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VC_sigmoid(-/0.6873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dge classifier(-/0.6790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erceptron(-/0.6720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assive-aggressive(-/0.6841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kNN(-/0.7135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F(-/0.7516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inearSVC_L1(-/0.6749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inearSVC_L2(-/0.6784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L1(-/0.6790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L2(-/0.6790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EN(-/0.6801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ultinomialNB(-/0.6392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BernoulliNB(-/0.3107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R(-/0.6842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VC_rbf(-/0.6847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VC_poly(-/0.6749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VC_sigmoid(-/0.6277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dge classifier(-/0.6745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erceptron(-/0.6664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assive-aggressive(-/0.6792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kNN(-/0.7305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F(-/0.7999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inearSVC_L1(-/0.6698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inearSVC_L2(-/0.6739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L1(-/0.6745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L2(-/0.6759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EN(-/0.6765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ultinomialNB(-/0.6354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BernoulliNB(-/0.2042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R(-/0.6772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VC_rbf(-/0.6833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VC_poly(-/0.6698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VC_sigmoid(-/0.6159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idge classifier(-/0.5855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erceptron(-/0.5801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assive-aggressive(-/0.5907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kNN(-/0.5981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RF(-/0.5991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inearSVC_L1(-/0.5823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inearSVC_L2(-/0.5850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L1(-/0.5855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L2(-/0.5843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GDClassifier_EN(-/0.5858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ultinomialNB(-/0.5487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BernoulliNB(-/0.3096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R(-/0.5893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VC_rbf(-/0.5882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VC_poly(-/0.5823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VC_sigmoid(-/0.5451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n Doorn WPT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84/0.8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7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9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 L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73)+F:R,RF(-/0.74),XGBoost(-/0.7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65),RF(-/0.50),XGBoost(-/0.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72),RF(-/0.84),XGBoost(-/0.8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62),RF(-/0.66),XGBoost(-/0.6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(0.63);APACHE II (0.61)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dríguez A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DT(0.59/0.53), RF(0.79/0.65), SVM(0.82/0.69), ANN(0.77/0.69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DT(0.59/0.64), RF(0.78/0.74), SVM(0.81/0.71), ANN(0.77/0.69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ng J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h:RF(-/0.87), KNN(-/0.86), SVM(-/0.92), Softmax(-/0.94);28day:RF(-/0.90), KNN(-/0.86), SVM(-/0.92), Softmax(-/0.9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h:RF(-/0.61), KNN(-/0.82), SVM(-/0.85), Softmax(-/0.87);28day:RF(-/0.61), KNN(-/0.82), SVM(-/0.85), Softmax(-/0.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SOFA:0.68(0.67-0.69)</w:t>
            </w:r>
          </w:p>
        </w:tc>
      </w:tr>
      <w:tr>
        <w:trPr>
          <w:trHeight w:val="416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rk J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2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SO(-/0.878), RF(-/0.878),XGboost(-/0.888), DNN(-/0.893),Super Learner(-/0.88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SO(-/0.812),RF(-/0.818),XGboost(-/0.829),DNN(-/0.826),Super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earner(-/0.8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SO(-/0.784),RF(-/0.771),XGboost(-/0.781), DNN(-/0.794),Super Learner(-/0.76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SO(-/0.468), RF(-/0.454),XGboost(-/0.472), DNN(-/0.484),Super Learner(-/0.45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SO(-/0.947),RF(-/0.9487),XGboost(-/0.952), DNN(-/0.951),Super Learner(-/0.95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32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N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T(-/0.7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:0.71;qSOFA:0.72;APACHE II</w:t>
            </w:r>
            <w:r>
              <w:rPr>
                <w:color w:val="000000"/>
                <w:sz w:val="18"/>
                <w:szCs w:val="18"/>
              </w:rPr>
              <w:t>：</w:t>
            </w:r>
            <w:r>
              <w:rPr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X:30day(0.766/0.759);60day(0.771/0.770);90day:(0.772/0.76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30day:0.700;SOFA60day:0.678;SOFA90day:0.662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K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BDT(-/0.992), LR(-/0.980), KNN(-/0.898), RF(-/0.877), SVM(-/0.87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BDT(-/0.954), LR(-/0.938), KNN(-/0.860), RF(-/0.819), SVM(-/0.8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BDT(-/0.933), LR(-/0.907), KNN(-/0.780), RF(-/0.702), SVM(-/0.7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gu T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8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CHE II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0.712 (0.630-0.756)</w:t>
            </w:r>
            <w:r>
              <w:rPr>
                <w:color w:val="000000"/>
                <w:sz w:val="18"/>
                <w:szCs w:val="18"/>
              </w:rPr>
              <w:t>；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S II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3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1-0.803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ng G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SO(-/0.829), RF(-/0.845), GBM(-/0.829), LR(-/0.83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SO(-/0.744), RF(-/0.771), GBM(-/0.765), LR(-/0.7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SO(-/0.754), RF(-/0.755), GBM(-/0.740), LR(-/0.74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S II:0.77</w:t>
            </w:r>
          </w:p>
        </w:tc>
      </w:tr>
      <w:tr>
        <w:trPr>
          <w:trHeight w:val="86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OLE_LINK4"/>
            <w:r>
              <w:rPr>
                <w:rFonts w:cs="Times New Roman" w:ascii="Times New Roman" w:hAnsi="Times New Roman"/>
                <w:kern w:val="0"/>
                <w:szCs w:val="21"/>
              </w:rPr>
              <w:t>Karlsson</w:t>
            </w:r>
            <w:bookmarkEnd w:id="4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:7day(-/0.83);30day(-/0.8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:7day(-/0.84);30day(-/0.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:7day(-/0.67);30day(-/0.6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:7day(-/0.31);30day(-/0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:7day(-/0.96);30day(-/0.9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M(-/0.763),KNN(-/0.651), XGBoost(-/0.884), DT(-/0.655), NB(-/0.856), RF(-/0.882),LR(-/0.84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M(-/0.872),KNN(-/0.868), XGBoost(-/0.895), DT(-/0.842), NB(-/0.862), RF(-/0.891),LR(-/0.89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u N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819/-),LR(0.857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S II:0.80</w:t>
            </w:r>
          </w:p>
        </w:tc>
      </w:tr>
      <w:tr>
        <w:trPr>
          <w:trHeight w:val="434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rgovan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90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9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94/-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54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98/-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CHE II</w:t>
            </w:r>
            <w:r>
              <w:rPr>
                <w:color w:val="00000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(0.59-0.79);SOFA:0.78(0.72-0.85);SAPS-II:0.81(0.75-0.87);qSOFA:0.60(0.50-0.70)</w:t>
            </w:r>
          </w:p>
        </w:tc>
      </w:tr>
      <w:tr>
        <w:trPr>
          <w:trHeight w:val="216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ía-Gallo JE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3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GB(-/0.803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38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d D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01/0.76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16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illips G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70/0.77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557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as Ripoll V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 (-/0.7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 (-/0.7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 (-/0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 (-/0.8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S:0.68</w:t>
            </w:r>
          </w:p>
        </w:tc>
      </w:tr>
      <w:tr>
        <w:trPr>
          <w:trHeight w:val="112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ong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M(0.81/-), LR(0.78/-), XGBoost(0.83/-),LSTM(0.82/-),TCN(0.83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SVM(0.59/-), LR(0.68/-), XGBoost(0.61/-),LSTM(0.68/-),TCN(0.68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SVM(0.86/-), LR(0.75/-), XGBoost(0.88/-),LSTM(0.81/-),TCN(0.83/-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rcía-Gallo J E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RT(0.7286/0.734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924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247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LR(0.942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LR(0.932/-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91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65/-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:0.756(0.736-0.8571);APACHE II</w:t>
            </w:r>
            <w:r>
              <w:rPr>
                <w:color w:val="00000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2(0.721-0.849)</w:t>
            </w:r>
          </w:p>
        </w:tc>
      </w:tr>
      <w:tr>
        <w:trPr>
          <w:trHeight w:val="132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ng X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:28day(0.881);in-hospital(0.830);90day(0.88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:28day(0.771);in-hospital(0.729);90day(0.8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:28day(0.755);in-hospital(0.736);90day(0.8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:28day(0.787);in-hospital(0.721);90day(0.78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L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64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32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95/-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682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916/-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SOFA:0.832(0.692–0.923)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g Y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5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74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4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94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54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(0.72);APACHE II (0.68)</w:t>
            </w:r>
          </w:p>
        </w:tc>
      </w:tr>
      <w:tr>
        <w:trPr>
          <w:trHeight w:val="49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uang 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4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7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S II (0.77,EV:0.79);APS III (0.74,EV :0.86);APACHE  II (EV: 0.83);SOFA(0.73, EV: 0.77, 0.71,0.51)</w:t>
            </w:r>
          </w:p>
        </w:tc>
      </w:tr>
      <w:tr>
        <w:trPr>
          <w:trHeight w:val="412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F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ShockSurv)(0.9161/0.902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1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n X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6/0.757), GNB(0.76/0.762), SVM(0.67/0.63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51/-), GNB(0.844/-), SVM(0.862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99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97/0.85),LR(0.84/0.8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92/0.77),LR(0.73/0.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86/0.76),LR(0.81/0.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92/0.73),LR(0.72/0.6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66/0.41),LR(0.33/0.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98/0.93),LR(0.96/0.9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S III (0.74);SAPS II (0.73);SOFA  (0.63)</w:t>
            </w:r>
          </w:p>
        </w:tc>
      </w:tr>
      <w:tr>
        <w:trPr>
          <w:trHeight w:val="1291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o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M(0.70/0.75), DT(0.75/0.75), RF(0.82/0.81), GBM(0.85/0.85), MLP(0.82/0.82), XGBoost(0.84/0.84), LightGBM(0.86/0.8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M(0.65/0.65), DT(0.79/0.80), RF(0.89/0.89), GBM(0.90/0.90), MLP(0.64/0.63), XGBoost(0.90/0.89),LightGBM(0.91/0.9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16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Z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ghtGBM(0.900/-), XGBoost(0.875/-), RF(0.891/-), LR(0.807/-), BN(0.756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ghtGBM(0.808/-), XGBoost(0.795/-), RF(0.806/-), LR(0.751/-), BN(0.654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ghtGBM(0.668/-), XGBoost(0.645/-), RF(0.657/-), LR(0.571/-), BN(0.507/-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S II (0.75)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N(0.873/0.811), LR(0.720/0.75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N(0.866/0.735), LR(0.711/0.72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N(0.850/0.624),LR(0.662/0.6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N(0.410/0.772),LR(0.337/0.74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 (0.70)</w:t>
            </w:r>
          </w:p>
        </w:tc>
      </w:tr>
      <w:tr>
        <w:trPr>
          <w:trHeight w:val="274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 X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71), LightGBM(-/0.870), LR(-/0.857), RF(-/0.807), DT(-/0.738), KNN(-/0.74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51), LightGBM(-/0.876), LR(-/0.877), RF(-/0.866), DT(-/0.850), KNN(-/0.8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547),LightGBM(-/0.467), LR(-/0.480), RF(-/0.362), DT(-/0.369), KNN(-/0.28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96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ASSO(-/0.77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S II (0.74);APS III (0.74);SOFA (0.69);qSOFA (0.54)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81/0.868),RF(-/0.865), SVM(-/0.837), XGBoost(-/0.834), DT(-/0.835), Ensemble model(-/0.86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(0.79)</w:t>
            </w:r>
          </w:p>
        </w:tc>
      </w:tr>
      <w:tr>
        <w:trPr>
          <w:trHeight w:val="557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icco D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5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dial SVM(0.966/0.858),GB(0.966/0.856),NB(0.954/0.841),LR(0.941/0.801),Linear SVM(0.860/0.86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dial SVM(0.515/0.467), GB(0.851/0.718), NB(0.567/0.465), LR(0.801/0.679), Linear SVM(0.337/0.33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dial SVM(0.970/0.861), GB(0.934/0.822), NB(0.965/0.861), LR(0.943/0.828), Linear SVM(0.896/0.89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dial SVM(0.112/0.222), GB(0.126/0.231), NB(0.117/0.220),LR(0.149/0.239), Linear SVM(0.210/0.21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adial SVM(0.652/0.553), GB(0.916/0.819), NB(0.703/0.551), LR(0.886/0.794), Linear SVM(0.333/0.33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rie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LR(0.822/0.763)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CHE II</w:t>
            </w:r>
            <w:r>
              <w:rPr>
                <w:color w:val="00000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;SAP II</w:t>
            </w:r>
            <w:r>
              <w:rPr>
                <w:color w:val="00000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4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 S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X(0.65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FA:0.652;qSOFA:0.536;APACHE II:0.592</w:t>
            </w:r>
          </w:p>
        </w:tc>
      </w:tr>
      <w:tr>
        <w:trPr>
          <w:trHeight w:val="112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g C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NN(0.82/0.83), LSTM(0.76/0.74), RF(0.78/0.7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NN(0.828/0.808), LSTM(0.759/0.733), RF(0.776/0.7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NN(0.854/0.718),LSTM(0.778/0.687),RF(0.737/0.6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538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o 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M(-/0.76), DT(-/0.76), RF(-/0.93), GB(-/0.91), XGBoost(-/0.92), MLP(-/0.89), LightGBM(-/0.9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M(-/0.665), DT(-/0.733), RF(-/0.863), GB(-/0.813), XGBoost(-/0.840), MLP(-/0.780), LightGBM(-/0.8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M(-/0.618), DT(-/0.748), RF(-/0.837), GB(-/0.759), XGBoost(-/0.823),MLP(-/0.835),LightGBM(-/0.7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VM(-/0.646), DT(-/0.734), RF(-/0.857), GB(-/0.801), XGBoost(-/0.836), MLP(-/0.789), LightGBM(-/0.8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eco,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81/0.811), RF(0.923/0.86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86/0.773), RF(0.795/0.7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932/0.856), RF(0.866/0.84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:0.712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CHE II:0.664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SOFA:0.706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0.888/0.806), RF(0.878/0.794), LR(0.836/0.782), SVM(0.732/0.68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55), RF(-/0.846), LR(-/0.843), SVM(-/0.83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761), RF(-/0.763), LR(-/0.732), SVM(-/0.62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701), RF(-/0.690), LR(-/0.695), SVM(-/0.6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577), RF(-/0.188), LR(-/0.442), SVM(-/0.2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64), RF(-/0.873), LR(-/0.881), SVM(-/0.91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373), RF(-/0.291), LR(-/0.429), SVM(-/0.27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24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ng C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01/0.79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8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/0.3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95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eon E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ghtGB(-/0.87),XGBoost(-/0.84),SVM(-/0.85),MLP(-/0.86),LR(-/0.8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SOFA: 0.57(0.50-0.64);SOFA: 0.66(0.58-0.74)</w:t>
            </w:r>
          </w:p>
        </w:tc>
      </w:tr>
      <w:tr>
        <w:trPr>
          <w:trHeight w:val="132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Jiang Z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00),LR(-/0.75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oozi H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6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2/0.71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 III:0.75;SOFA:0.67</w:t>
            </w:r>
          </w:p>
        </w:tc>
      </w:tr>
      <w:tr>
        <w:trPr>
          <w:trHeight w:val="276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207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80/0.96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115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026/-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995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651/-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n X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3/0.9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65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08/-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:0.83(0.75-0.90);APACHE II:0.78(0.79-0.87);qSOFA:0.71(0.61-0.82)</w:t>
            </w:r>
          </w:p>
        </w:tc>
      </w:tr>
      <w:tr>
        <w:trPr>
          <w:trHeight w:val="274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u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83),RF(-/0.81),LR+RF(-/0.9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800),RF(-/0.675),LR+RF(-/0.8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825),RF(-/0.813),LR+RF(-/0.91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696),RF(-/0.643),LR+RF(-/0.70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892),RF(-/0.833),LR+RF(-/0.96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CHE II:0.80, SOFA:0.71</w:t>
            </w:r>
          </w:p>
        </w:tc>
      </w:tr>
      <w:tr>
        <w:trPr>
          <w:trHeight w:val="46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47/0.82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16/0.7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28/0.74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:0.777(0.729-0.825)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rk S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772), SVM(-/0.771), RF(-/0.736), XGBoost(-/0.797), LightGBM(-/0.795), CatBoost(-/0.80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757), SVM(-/0.743), RF(-/0.747), XGBoost(-/0.929),LightGBM(-/0.861),CatBoost(-/0.9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585), SVM(-/0.593), RF(-/0.526), XGBoost(-/0.789),LightGBM(-/0.553),CatBoost(-/0.46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688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5" w:name="OLE_LINK5"/>
            <w:r>
              <w:rPr>
                <w:rFonts w:cs="Times New Roman" w:ascii="Times New Roman" w:hAnsi="Times New Roman"/>
                <w:kern w:val="0"/>
                <w:szCs w:val="21"/>
              </w:rPr>
              <w:t>Pérez-Tome JC</w:t>
            </w:r>
            <w:bookmarkEnd w:id="5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(-/0.96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(-/0.9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F(-/0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32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hman M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LP(-/0.98),XGBoost(-/0.98),RF(-/0.94),LR(-/0.99),adaBoost(-/0.90),GB(-/0.98),CatBoost(-/0.98),ET(-/0.9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LP(-/0.95),XGBoost(-/0.94),RF(-/0.94),LR(-/0.96),adaBoost(-/0.93),GB(-/0.93),CatBoost(-/0.93),ET(-/0.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LP(-/0.94),XGBoost(-/0.94),RF(-/0.94),LR(-/0.94),adaBoost(-/0.94),GB(-/0.94),CatBoost(-/0.94),ET(-/0.9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LP(-/0.95),XGBoost(-/0.94),RF(-/0.94),LR(-/0.96),adaBoost(-/0.94),GB(-/0.93),CatBoost(-/0.94),ET(-/0.9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526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B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20/0.84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46/0.8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97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599/-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529/0.4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917/0.94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:0.753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lcuk M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7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LP(-/0.8524), SVM(-/0.7635),LR(-/0.8236), RF(-/0.7707),  XGB(-/0.7588), KNN(-/0.6172), DT(-/0.7514), GNB(-/0.6495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LP(-/0.7714), SVM(-/0.5714), LR(-/0.7285), RF(-/0.5857), XGB(-/0.6285), KNN(-/0.2714), DT(-/0.6285), GNB(-/0.32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LP(-/0.9333), SVM(-/0.9555), LR(-/0.9185), RF(-/0.9555), XGB(-/0.8888), KNN(-/0.9629), DT(-/0.874), GNB(-/0.970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CHE II:0.826;SAPS II:0.7887;SOFA:0.809</w:t>
            </w:r>
          </w:p>
        </w:tc>
      </w:tr>
      <w:tr>
        <w:trPr>
          <w:trHeight w:val="314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ie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49/0.828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eng YJ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57/0.81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ACHE II:0.756(0.717–0.792)</w:t>
            </w:r>
          </w:p>
        </w:tc>
      </w:tr>
      <w:tr>
        <w:trPr>
          <w:trHeight w:val="4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2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F(0.955/0.73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F(0.869/0.68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F(0.905/0.6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F(0.834/0.70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F(0.874/0.45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n T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3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241/0.7333),SVM(0.8541/0.8093),XGBoost(0.9699/0.9000),SWSELM(0.9760/0.938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914/0.7250), SVM(0.7976/0.7750),XGBoost(0.9018/0.8750),SWSELM(0.8957/0.90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5593/0.7250),SVM(0.5085/0.7750),XGBoost(0.7797/1.0000),SWSELM(0.8136/0.80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9231/0.8400),SVM(0.9615/0.8800),XGBoost(0.9712/0.8000),SWSELM(0.9423/0.960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6600/0.5926),SVM(0.6452/0.6667),XGBoost(0.8519/0.8571),SWSELM(0.8496/0.857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56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urtkulagi O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4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56/-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78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 Q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5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X(-/0.790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X(-/0.8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X(-/0.34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:0.582(0.516-0.649)</w:t>
            </w:r>
          </w:p>
        </w:tc>
      </w:tr>
      <w:tr>
        <w:trPr>
          <w:trHeight w:val="688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 S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6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LR(0.79/0.77), GNB(0.76/0.75), KNN(0.82/0.75), SVM(0.78/0.77), ANN(0.90/0.76), </w:t>
              <w:br/>
              <w:t>Decision Tree(1.00/0.70), Random Forest(1.00/0.77), GBM(0.82/0.78), CatBoost(0.91/0.7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16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i W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7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X:4week(0.882/0.851),6week(0.836/0.820),8week(0.843/0.79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12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ang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73),LR(-/0.829),SVM(-/0.830),DNN(-/0.83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777), LR(-/0.736), SVM(-/0.768), DNN(-/0.75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18), LR(-/0.790), SVM(-/0.745), DNN(-/0.7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768), LR(-/0.725), SVM(-/0.773), DNN(-/0.74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18), LR(-/0.789), SVM(-/0.745), DNN(-/0.7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768), LR(-/0.725), SVM(-/0.773), DNN(-/0.74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551), LR(-/0.500), SVM(-/0.518), DNN(-/0.5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FA:0.724(0.678-0.770);SAPII:0.706(0.659-0.753)</w:t>
            </w:r>
          </w:p>
        </w:tc>
      </w:tr>
      <w:tr>
        <w:trPr>
          <w:trHeight w:val="423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ang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89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-/0.849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ang 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9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45/0.857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759/-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R(0.85/-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840" w:hRule="atLeast"/>
        </w:trPr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Zhu XY et al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91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8)</w:t>
            </w:r>
            <w:r>
              <w:rPr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N(-/0.86)</w:t>
            </w:r>
            <w:r>
              <w:rPr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VM(-/0.85)</w:t>
            </w:r>
            <w:r>
              <w:rPr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B(-/0.84)</w:t>
            </w:r>
            <w:r>
              <w:rPr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LP(-/0.83)</w:t>
            </w:r>
            <w:r>
              <w:rPr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R(-/0.82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4), NN(-/0.83), SVM(-/0.82), NB(-/0.74), MLP(-/0.82), LR(-/0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64), NN(-/0.62), SVM(-/0.62), NB(-/0.80), MLP(-/0.61), LR(-/0.5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93), NN(-/0.93), SVM(-/0.91), NB(-/0.71), MLP(-/0.92), LR(-/0.9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93), NN(-/0.93), SVM(-/0.91), NB(-/0.71), MLP(-/0.92), LR(-/0.9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85), NN(-/0.84), SVM(-/0.84), NB(-/0.89), MLP(-/0.84), LR(-/0.8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GBoost(-/0.71), NN(-/0.70), SVM(-/0.69), NB(-/0.65), MLP(-/0.68), LR(-/0.6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18"/>
          <w:szCs w:val="18"/>
        </w:rPr>
        <w:t>Abbrevia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D, development; I, internal validation; APACHE II, acute physiology and chronic health evaluation II; </w:t>
      </w:r>
      <w:r>
        <w:rPr>
          <w:rFonts w:cs="Times New Roman" w:ascii="Times New Roman" w:hAnsi="Times New Roman"/>
          <w:sz w:val="18"/>
          <w:szCs w:val="18"/>
        </w:rPr>
        <w:t>SOFA,</w:t>
      </w:r>
      <w:r>
        <w:rPr>
          <w:rFonts w:cs="Times New Roman" w:ascii="Times New Roman" w:hAnsi="Times New Roman"/>
          <w:sz w:val="18"/>
          <w:szCs w:val="18"/>
        </w:rPr>
        <w:t xml:space="preserve"> Sequential Organ Failure Assessment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CharisSIL;Cambria" w:ascii="CharisSIL;Cambria" w:hAnsi="CharisSIL;Cambria"/>
          <w:color w:val="000000"/>
          <w:sz w:val="14"/>
          <w:szCs w:val="14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SAPS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Simplified Acute Physiology Score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APS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Acute physiology score,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-, not reported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  <w:font w:name="CharisSIL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6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页脚 字符1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VisitedInternetLink">
    <w:name w:val="FollowedHyperlink"/>
    <w:rPr>
      <w:color w:val="7E1FAD"/>
      <w:u w:val="single"/>
    </w:rPr>
  </w:style>
  <w:style w:type="character" w:styleId="InternetLink">
    <w:name w:val="Hyperlink"/>
    <w:rPr>
      <w:color w:val="0026E5"/>
      <w:u w:val="single"/>
    </w:rPr>
  </w:style>
  <w:style w:type="character" w:styleId="Style16">
    <w:name w:val="页脚 字符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100" w:after="100"/>
      <w:jc w:val="left"/>
    </w:pPr>
    <w:rPr>
      <w:rFonts w:ascii="Cambria Math" w:hAnsi="Cambria Math" w:cs="宋体;SimSun"/>
      <w:color w:val="000000"/>
      <w:kern w:val="0"/>
      <w:sz w:val="22"/>
    </w:rPr>
  </w:style>
  <w:style w:type="paragraph" w:styleId="Font10">
    <w:name w:val="font10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57">
    <w:name w:val="xl825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58">
    <w:name w:val="xl825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259">
    <w:name w:val="xl825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0">
    <w:name w:val="xl826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1">
    <w:name w:val="xl826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2">
    <w:name w:val="xl826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3">
    <w:name w:val="xl82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4">
    <w:name w:val="xl82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5">
    <w:name w:val="xl82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6">
    <w:name w:val="xl82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7">
    <w:name w:val="xl82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Times New Roman" w:hAnsi="Times New Roman" w:cs="Times New Roman"/>
      <w:kern w:val="0"/>
      <w:sz w:val="24"/>
      <w:szCs w:val="24"/>
    </w:rPr>
  </w:style>
  <w:style w:type="paragraph" w:styleId="Xl8268">
    <w:name w:val="xl82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9">
    <w:name w:val="xl82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0">
    <w:name w:val="xl827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1">
    <w:name w:val="xl827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2">
    <w:name w:val="xl82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Times New Roman" w:hAnsi="Times New Roman" w:cs="Times New Roman"/>
      <w:kern w:val="0"/>
      <w:sz w:val="24"/>
      <w:szCs w:val="24"/>
    </w:rPr>
  </w:style>
  <w:style w:type="paragraph" w:styleId="Font11">
    <w:name w:val="font11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55">
    <w:name w:val="xl8255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56">
    <w:name w:val="xl825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73">
    <w:name w:val="xl82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4">
    <w:name w:val="xl82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5">
    <w:name w:val="xl82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6">
    <w:name w:val="xl82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7">
    <w:name w:val="xl8277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8">
    <w:name w:val="xl82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9">
    <w:name w:val="xl82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80">
    <w:name w:val="xl82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281">
    <w:name w:val="xl8281"/>
    <w:basedOn w:val="Normal"/>
    <w:qFormat/>
    <w:pPr>
      <w:widowControl/>
      <w:shd w:fill="FFFFFF" w:val="clear"/>
      <w:spacing w:before="100" w:after="10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82">
    <w:name w:val="xl82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3">
    <w:name w:val="xl8283"/>
    <w:basedOn w:val="Normal"/>
    <w:qFormat/>
    <w:pPr>
      <w:widowControl/>
      <w:shd w:fill="FFFFFF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4">
    <w:name w:val="xl82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100" w:after="10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5">
    <w:name w:val="xl82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6">
    <w:name w:val="xl82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100" w:after="10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7">
    <w:name w:val="xl82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8">
    <w:name w:val="xl82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9">
    <w:name w:val="xl82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0">
    <w:name w:val="xl82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1">
    <w:name w:val="xl82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100" w:after="10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92">
    <w:name w:val="xl82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3">
    <w:name w:val="xl82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294">
    <w:name w:val="xl82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5">
    <w:name w:val="xl829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6">
    <w:name w:val="xl829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3" w:val="clear"/>
      <w:spacing w:before="100" w:after="10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7">
    <w:name w:val="xl829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100" w:after="10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0:05:00Z</dcterms:created>
  <dc:creator>Administrator</dc:creator>
  <dc:description/>
  <cp:keywords/>
  <dc:language>en-US</dc:language>
  <cp:lastModifiedBy>leisiyuan2020@163.com</cp:lastModifiedBy>
  <dcterms:modified xsi:type="dcterms:W3CDTF">2025-09-24T14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F56C41061F45758F9CD02352D8A724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EwNTM5NzYwMDRjMzkwZTVkZjY2ODkwMGIxNGU0OTUiLCJ1c2VySWQiOiIyMTI5MDYzMzMifQ==</vt:lpwstr>
  </property>
</Properties>
</file>